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2259B" w14:textId="72C2D97C" w:rsidR="001A10AC" w:rsidRPr="00B370D5" w:rsidRDefault="009D26D5">
      <w:pPr>
        <w:pStyle w:val="Heading1"/>
        <w:keepNext w:val="0"/>
        <w:keepLines w:val="0"/>
        <w:shd w:val="clear" w:color="auto" w:fill="FFFFFF"/>
        <w:spacing w:before="0" w:line="480" w:lineRule="auto"/>
        <w:jc w:val="center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  <w:bookmarkStart w:id="0" w:name="_GoBack"/>
      <w:bookmarkEnd w:id="0"/>
      <w:r w:rsidRPr="00B370D5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SUPPLEMENTAL DIGITAL CONTENT</w:t>
      </w:r>
    </w:p>
    <w:p w14:paraId="08D9A4EC" w14:textId="77777777" w:rsidR="001A10AC" w:rsidRPr="00B370D5" w:rsidRDefault="001A10AC">
      <w:pPr>
        <w:spacing w:line="360" w:lineRule="auto"/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/>
        </w:rPr>
      </w:pPr>
    </w:p>
    <w:p w14:paraId="5F6CD722" w14:textId="7F4E9BA2" w:rsidR="001A10AC" w:rsidRPr="00B370D5" w:rsidRDefault="009D26D5">
      <w:pPr>
        <w:spacing w:before="200"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370D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DC 2. Additional data</w:t>
      </w:r>
      <w:r w:rsidR="00CC61C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bout intraoperative emergencies</w:t>
      </w:r>
      <w:r w:rsidRPr="00B370D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p w14:paraId="6D86197A" w14:textId="41422EA0" w:rsidR="001A10AC" w:rsidRDefault="0017660E">
      <w:pPr>
        <w:spacing w:before="200"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sidents who experienced unexpected </w:t>
      </w:r>
      <w:proofErr w:type="spellStart"/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>anaesthetic</w:t>
      </w:r>
      <w:proofErr w:type="spellEnd"/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mergencies or were exposed to emergent surgical procedures during the shift</w:t>
      </w:r>
      <w:r w:rsidR="006775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14, 34%)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corded a lower increase in TOL-R scores after work (TOL-R delta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%)</w:t>
      </w:r>
      <w:r w:rsidR="00251D1E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>8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± 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>13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CE5BA0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compared to those residents not exposed to emergencies  (TOL-R delta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%)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4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± 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>7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-value </w:t>
      </w:r>
      <w:r w:rsidR="00A53693" w:rsidRPr="00A5369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0.0</w:t>
      </w:r>
      <w:r w:rsidR="00A5369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6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>); while no differences were found considering EDA (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>EDA delta (%) 20</w:t>
      </w:r>
      <w:r w:rsidR="005C4C92"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QR </w:t>
      </w:r>
      <w:r w:rsidR="00912E4B">
        <w:rPr>
          <w:rFonts w:ascii="Times New Roman" w:eastAsia="Times New Roman" w:hAnsi="Times New Roman" w:cs="Times New Roman"/>
          <w:sz w:val="24"/>
          <w:szCs w:val="24"/>
          <w:lang w:val="en-US"/>
        </w:rPr>
        <w:t>17</w:t>
      </w:r>
      <w:r w:rsidR="005C4C92"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</w:t>
      </w:r>
      <w:r w:rsidR="00912E4B">
        <w:rPr>
          <w:rFonts w:ascii="Times New Roman" w:eastAsia="Times New Roman" w:hAnsi="Times New Roman" w:cs="Times New Roman"/>
          <w:sz w:val="24"/>
          <w:szCs w:val="24"/>
          <w:lang w:val="en-US"/>
        </w:rPr>
        <w:t>35</w:t>
      </w:r>
      <w:r w:rsidR="005C4C92"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s 2.24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QR -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>37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>30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p-value </w:t>
      </w:r>
      <w:r w:rsidR="00A53693">
        <w:rPr>
          <w:rFonts w:ascii="Times New Roman" w:eastAsia="Times New Roman" w:hAnsi="Times New Roman" w:cs="Times New Roman"/>
          <w:sz w:val="24"/>
          <w:szCs w:val="24"/>
          <w:lang w:val="en-US"/>
        </w:rPr>
        <w:t>0.</w:t>
      </w:r>
      <w:r w:rsidR="00A80482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 w:rsidR="00A53693">
        <w:rPr>
          <w:rFonts w:ascii="Times New Roman" w:eastAsia="Times New Roman" w:hAnsi="Times New Roman" w:cs="Times New Roman"/>
          <w:sz w:val="24"/>
          <w:szCs w:val="24"/>
          <w:lang w:val="en-US"/>
        </w:rPr>
        <w:t>53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>) and SCR/min (SCR/min delta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%)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0 (IQR -2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>32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>) vs -2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7 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>(IQR -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>47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</w:t>
      </w:r>
      <w:r w:rsidR="005C4C92">
        <w:rPr>
          <w:rFonts w:ascii="Times New Roman" w:eastAsia="Times New Roman" w:hAnsi="Times New Roman" w:cs="Times New Roman"/>
          <w:sz w:val="24"/>
          <w:szCs w:val="24"/>
          <w:lang w:val="en-US"/>
        </w:rPr>
        <w:t>60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(p-value </w:t>
      </w:r>
      <w:r w:rsidR="00A53693">
        <w:rPr>
          <w:rFonts w:ascii="Times New Roman" w:eastAsia="Times New Roman" w:hAnsi="Times New Roman" w:cs="Times New Roman"/>
          <w:sz w:val="24"/>
          <w:szCs w:val="24"/>
          <w:lang w:val="en-US"/>
        </w:rPr>
        <w:t>0.456</w:t>
      </w:r>
      <w:r w:rsidRPr="00B3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</w:t>
      </w:r>
      <w:r w:rsidRPr="00CC61C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th regards to VAS scores, residents who experienced </w:t>
      </w:r>
      <w:proofErr w:type="spellStart"/>
      <w:r w:rsidRPr="00CC61C1">
        <w:rPr>
          <w:rFonts w:ascii="Times New Roman" w:eastAsia="Times New Roman" w:hAnsi="Times New Roman" w:cs="Times New Roman"/>
          <w:sz w:val="24"/>
          <w:szCs w:val="24"/>
          <w:lang w:val="en-US"/>
        </w:rPr>
        <w:t>anaesthetic</w:t>
      </w:r>
      <w:proofErr w:type="spellEnd"/>
      <w:r w:rsidRPr="00CC61C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mergencies or were exposed to an emergent surgical procedure during the shift reported greater VAS values after the work shift </w:t>
      </w:r>
      <w:r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>(VAS delta</w:t>
      </w:r>
      <w:r w:rsidR="00510C01"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%)</w:t>
      </w:r>
      <w:r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670CE"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>19</w:t>
      </w:r>
      <w:r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± </w:t>
      </w:r>
      <w:r w:rsidR="00B670CE"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>6</w:t>
      </w:r>
      <w:r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compared to residents not exposed to emergencies  (VAS delta</w:t>
      </w:r>
      <w:r w:rsidR="00510C01"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%)</w:t>
      </w:r>
      <w:r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-</w:t>
      </w:r>
      <w:r w:rsidR="005C4C92"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>20</w:t>
      </w:r>
      <w:r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± </w:t>
      </w:r>
      <w:r w:rsidR="00B670CE"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-value </w:t>
      </w:r>
      <w:r w:rsidRPr="00A536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0.0</w:t>
      </w:r>
      <w:r w:rsidR="00B670CE" w:rsidRPr="00A536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3</w:t>
      </w:r>
      <w:r w:rsidRPr="00A53693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3BCA6E4C" w14:textId="77777777" w:rsidR="00251D1E" w:rsidRDefault="00251D1E" w:rsidP="00563622">
      <w:pPr>
        <w:spacing w:before="200" w:after="20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F0A6433" w14:textId="25249103" w:rsidR="00563622" w:rsidRPr="00563622" w:rsidRDefault="00251D1E" w:rsidP="00563622">
      <w:pPr>
        <w:spacing w:before="200" w:after="20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*: </w:t>
      </w:r>
      <w:r w:rsidR="00563622" w:rsidRPr="005636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o clarify, ‘delta’ was defined as the percentage difference between post- and pre-shift measurements, considering pre-shift values as reference (i.e., 100%). </w:t>
      </w:r>
    </w:p>
    <w:p w14:paraId="003BB44F" w14:textId="77777777" w:rsidR="00563622" w:rsidRPr="00CC61C1" w:rsidRDefault="00563622">
      <w:pPr>
        <w:spacing w:before="200"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8C4D43" w14:textId="77777777" w:rsidR="001A10AC" w:rsidRPr="00CC61C1" w:rsidRDefault="001A10AC">
      <w:pPr>
        <w:rPr>
          <w:lang w:val="en-US"/>
        </w:rPr>
      </w:pPr>
    </w:p>
    <w:sectPr w:rsidR="001A10AC" w:rsidRPr="00CC61C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0AC"/>
    <w:rsid w:val="0017660E"/>
    <w:rsid w:val="001A10AC"/>
    <w:rsid w:val="00251D1E"/>
    <w:rsid w:val="00510C01"/>
    <w:rsid w:val="00563622"/>
    <w:rsid w:val="005C4C92"/>
    <w:rsid w:val="0067756A"/>
    <w:rsid w:val="007D27FA"/>
    <w:rsid w:val="00835CD6"/>
    <w:rsid w:val="00870986"/>
    <w:rsid w:val="00912E4B"/>
    <w:rsid w:val="00936A39"/>
    <w:rsid w:val="00946373"/>
    <w:rsid w:val="009D01BE"/>
    <w:rsid w:val="009D26D5"/>
    <w:rsid w:val="00A53693"/>
    <w:rsid w:val="00A80482"/>
    <w:rsid w:val="00B370D5"/>
    <w:rsid w:val="00B670CE"/>
    <w:rsid w:val="00CC61C1"/>
    <w:rsid w:val="00CE5BA0"/>
    <w:rsid w:val="00E9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A96FF"/>
  <w15:docId w15:val="{C4759F5E-C967-1047-A87F-85393100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UA42IuOg9AF381gJIHvhtUYD1g==">CgMxLjA4AHIhMXRSLVYxZlZETFRiSzRFbk1kVWlTNW91ajZrM2xxV29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 Sharma</dc:creator>
  <cp:lastModifiedBy>Arun Sharma</cp:lastModifiedBy>
  <cp:revision>2</cp:revision>
  <dcterms:created xsi:type="dcterms:W3CDTF">2025-02-27T10:10:00Z</dcterms:created>
  <dcterms:modified xsi:type="dcterms:W3CDTF">2025-02-27T10:10:00Z</dcterms:modified>
</cp:coreProperties>
</file>